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259" w:rsidRPr="006F7F1E" w:rsidRDefault="006F7F1E" w:rsidP="00635E04">
      <w:pPr>
        <w:pStyle w:val="Rubrik2"/>
        <w:rPr>
          <w:b/>
          <w:color w:val="auto"/>
          <w:sz w:val="36"/>
          <w:szCs w:val="36"/>
          <w:lang w:val="en-US"/>
        </w:rPr>
      </w:pPr>
      <w:r w:rsidRPr="006F7F1E">
        <w:rPr>
          <w:b/>
          <w:color w:val="auto"/>
          <w:sz w:val="36"/>
          <w:szCs w:val="36"/>
          <w:lang w:val="en-US"/>
        </w:rPr>
        <w:t>Additional</w:t>
      </w:r>
      <w:r w:rsidR="00635E04" w:rsidRPr="006F7F1E">
        <w:rPr>
          <w:b/>
          <w:color w:val="auto"/>
          <w:sz w:val="36"/>
          <w:szCs w:val="36"/>
          <w:lang w:val="en-US"/>
        </w:rPr>
        <w:t xml:space="preserve"> file 4: List of excluded articles</w:t>
      </w:r>
    </w:p>
    <w:p w:rsidR="002C3B72" w:rsidRPr="00635E04" w:rsidRDefault="002C3B72">
      <w:pPr>
        <w:rPr>
          <w:lang w:val="en-US"/>
        </w:rPr>
      </w:pPr>
    </w:p>
    <w:tbl>
      <w:tblPr>
        <w:tblStyle w:val="Oformateradtabell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807"/>
        <w:gridCol w:w="3260"/>
      </w:tblGrid>
      <w:tr w:rsidR="002C3B72" w:rsidRPr="002C3B72" w:rsidTr="00646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noWrap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Reference</w:t>
            </w:r>
            <w:proofErr w:type="spellEnd"/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2C3B72" w:rsidRPr="00880A1A" w:rsidRDefault="002C3B72" w:rsidP="002C3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Reason</w:t>
            </w:r>
            <w:proofErr w:type="spellEnd"/>
            <w:r w:rsidRPr="00880A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for </w:t>
            </w:r>
            <w:proofErr w:type="spellStart"/>
            <w:r w:rsidRPr="00880A1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exclusion</w:t>
            </w:r>
            <w:proofErr w:type="spellEnd"/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Andrighett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H. J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emak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A., &amp; Austin, J. C. (2017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Women's experiences of participating in a prospective, longitudinal postpartum depression study: insights for perinatal mental health researchers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Archive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Women'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Mental Health, 20(4), 547-559.</w:t>
            </w:r>
            <w:bookmarkStart w:id="0" w:name="_GoBack"/>
            <w:bookmarkEnd w:id="0"/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2C3B72" w:rsidTr="006460DB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Bertui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, Van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Lin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C.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Rooz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M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Feipe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V. (2018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Pregnancy and pelvic girdle pain: Analysis of pelvic belt on pain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ournal of Clinical Nursing, 27(1), e129-e137. 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qualitativ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search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method</w:t>
            </w:r>
            <w:proofErr w:type="spellEnd"/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3D2F6D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Brom, L., De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noo-Trimp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 C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nwuteaka-Philips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B. D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Widdershov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G. A.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tiggelbou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A. M., &amp; Pasman, H. R. W. (201</w:t>
            </w:r>
            <w:r w:rsidR="003D2F6D"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5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Challenges in shared decision making in advanced cancer care: A qualitative longitudinal observational and interview stud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Health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xpectation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20(1), 69-8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Published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befor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7</w:t>
            </w:r>
          </w:p>
        </w:tc>
      </w:tr>
      <w:tr w:rsidR="002C3B72" w:rsidRPr="006F7F1E" w:rsidTr="006460DB">
        <w:trPr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Cameron, A., Johnson, E., Atkinson, T., Evans, S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Darto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R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Porteu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J., Smith, R. &amp; Lloyd, L. (2019). The challenges of integrating housing and care for older people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Integrate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Care (IJIC), 19, 1-2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Collins, T. (2017). Conducting longitudinal research with older widows: Exploring personal communities through multiple method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Wom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Aging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29(2), 102-11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trHeight w:val="2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Cummins, S., Clark, C., Lewis, D., Smith, N., Thompson, C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muk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tansfel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, S., Taylor, S.,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br/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Fah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Greenhalgh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T. &amp; Eldridge, S. (2018). The effects of the London 2012 Olympics and related urban regeneration on physical and mental health: the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ORiE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mixed-methods evaluation of a natural experiment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ublic Health Research, 6(12)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Ehrlich, C., Chester, P., Kendall, E., &amp; Crompton, D. (2017). How do health professionals work in a recovery-oriented way?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Integrate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Care, 17(3), 1-8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Fast, D. (2017). Dream homes and dead ends in the city: A photo essay experiment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oci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of Health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Illnes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39(7), 1134-1148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lastRenderedPageBreak/>
              <w:t xml:space="preserve">Fredriksen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Golds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K., Kim, H.-J., Jung, H.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Golds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 (2019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The evolution of aging with pride—National health, aging, and sexuality/gender study: Illuminating the Iridescent life course of LGBTQ adults aged 80 years and older in the United State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Aging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&amp; Human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Developmen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88(4), 380-404. 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6F7F1E" w:rsidTr="006460DB">
        <w:trPr>
          <w:trHeight w:val="1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Golden, S., Thomas, Jr., C. R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lator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C., (2017). It wasn't as bad as I thought it would be: A prospective, qualitative longitudinal study of early stage non-small cell lung cancer patients after treatment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Radiatio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nc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Bi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hysic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98(1), 241-242. 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Goldenberg, T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Darbe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L. A., &amp; Stephenson, R. (2018). Inter-partner and temporal variations in the perception of sexual risk for HIV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AIDS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Behavio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22(6), 1870-188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Hays, R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Dak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-White, G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Esmai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, Barlow, W., Minor, B., Brown, B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Blakema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T., Sanders, C. &amp; Bower, P. (2017). Threats to patient safety in primary care reported by older people with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ultimorbidit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: Baseline findings from a longitudinal qualitative study and implications for intervention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BMC Health Services Research, 17(1), 754-75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Hunter, R., Noble, S., Lewis, S., &amp; Bennett, P. (2019). Long-term psychosocial impact of venous thromboembolism: A qualitative study in the communit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BMJ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p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9(2), e024805-e024805. 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6F7F1E" w:rsidTr="006460DB">
        <w:trPr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Hutt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Greeny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C. (2017). The lived experience of engagement in occupations by older people during the first year of widowhood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Doctora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thesi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. University of Southampton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3D2F6D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ardine, E.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McLella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Dombrowsk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S. U. (201</w:t>
            </w:r>
            <w:r w:rsidR="003D2F6D"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6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Is being resolute better than being pragmatic when it comes to breastfeeding? Longitudinal qualitative study investigating experiences of women intending to breastfeed using the Theoretical Domains Framework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Journal Of Public Health, 39(3), e88-e9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Published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befor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7</w:t>
            </w:r>
          </w:p>
        </w:tc>
      </w:tr>
      <w:tr w:rsidR="002C3B72" w:rsidRPr="00F20B95" w:rsidTr="006460DB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Juliff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D., Russell, K., &amp; Bulsara, C. (2017). The essence of helping: Significant others and nurses in action draw men into nursing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Contemporary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Nurs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53(2), 156-166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Kang,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Robard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F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anc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L., Steinbeck, K., Jan, S., Hawke, C., Kong, M.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Usherwoo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T. (2017). Access 3 project protocol: Young people and health system navigation in the digital age: A multifaceted, mixed methods stud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BMJ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p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7(8), e017047-e017047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2C3B72" w:rsidTr="006460DB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lastRenderedPageBreak/>
              <w:t xml:space="preserve">Kean, S., Salisbury, L. G., Rattray, J., Walsh, T. </w:t>
            </w:r>
            <w:r w:rsidR="003D2F6D"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S., </w:t>
            </w:r>
            <w:proofErr w:type="spellStart"/>
            <w:r w:rsidR="003D2F6D"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Huby</w:t>
            </w:r>
            <w:proofErr w:type="spellEnd"/>
            <w:r w:rsidR="003D2F6D"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, G., &amp; Ramsay, P. (2016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). 'Intensive care unit survivorship' - A constructivist grounded theory of surviving critical illnes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Journal of Clinical Nursing, 26(19), 3111-312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Published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befor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7</w:t>
            </w:r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Khis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W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Wakasiak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, S., McGowan, L., Ca</w:t>
            </w:r>
            <w:r w:rsidR="003D2F6D"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pbell, M., &amp; Lavender, T. (2016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). Understanding the lived experience of women before and after fistula repair: A qualitative study in Kenya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An 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bstetric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and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Gynaec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124(3), 503-510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Published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befor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7</w:t>
            </w:r>
          </w:p>
        </w:tc>
      </w:tr>
      <w:tr w:rsidR="002C3B72" w:rsidRPr="00F20B95" w:rsidTr="006460DB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Klev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, P. (2018). Goal effectiveness and family functioning. American Journal of Family Therapy, 46(2), 195-212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Klinga, C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Hasso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H., Sachs, M. A., &amp; Hansson, J. (2018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Dynamics of sustainable integration of health and social care: A 20-year case stud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Integrate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Care, 18(S2), A218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qualitativ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search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method</w:t>
            </w:r>
            <w:proofErr w:type="spellEnd"/>
          </w:p>
        </w:tc>
      </w:tr>
      <w:tr w:rsidR="002C3B72" w:rsidRPr="00F20B95" w:rsidTr="006460DB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Lemelso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R., &amp; Tucker, A. (2017). The bird dancer and the warrior king: Divergent lived experiences of Tourette syndrome in Bali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Transcultura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sychiatr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54(4), 540-561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Lewis, M. (2019). Trust me I am a midwife. International Journal of Integrated Care, 19(S1), A307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Lohan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Hendersho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K. A., Pelletier, W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tegeng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K., Dixon, M., Hinds, P. S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Alderf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M. A.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entz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R. D. (2018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Potential benefits to families, children, and adolescents enrolled in longitudinal qualitative research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thic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&amp; Human Research, 40(4), 1-7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Lustigma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L., &amp; Clark, E. V. (2019). Exposure and feedback in language acquisition: Adult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construal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of children's early verb-form use in Hebrew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ournal of Child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Languag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46(2), 241-26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qualitativ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search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method</w:t>
            </w:r>
            <w:proofErr w:type="spellEnd"/>
          </w:p>
        </w:tc>
      </w:tr>
      <w:tr w:rsidR="002C3B72" w:rsidRPr="00F20B95" w:rsidTr="006460DB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cKenna, V. B., Sixsmith, J., &amp; Barry, M. M. (2017). The relevance of context in understanding health literacy skills: Findings from a qualitative study. Health Expectations: An International Journal Of Public Participation In Health Care And Health Policy, 20(5), 1049-1060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inal qualita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tive data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McKenna, V. B., Sixsmith, J., &amp; Barry, M. M. (2018). A qualitative study of the development of health literacy capacities of participants attending a community-based cardiovascular health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programm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nvironmenta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Research and Public Health, 15(6), 1157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lastRenderedPageBreak/>
              <w:t xml:space="preserve">McPherson, K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Fady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J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Theadom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, Channon, A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Levack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W., Starkey, N., Wilkinson-Meyers, L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Kaye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N., &amp; on behalf of the TBI Experiences Research Group (2018). Living life after traumatic brain injury: Phase 1 of a longitudinal qualitative stud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The 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Hea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Trauma Rehabilitation, 33(1), E44-E52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upambirey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Z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Bernay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S. (2019). Reflections on the use of audio diaries to access young people's lived experiences of HIV in Zimbabwe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Qualitativ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Health Research, 29(5), 680-692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2C3B72" w:rsidTr="006460DB">
        <w:trPr>
          <w:trHeight w:val="1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Müller, F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Tuinma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 A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Jans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Almans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J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pranger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 A. G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mink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Rancho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 V., Fleer, J.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Hagedoor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 (2017). Clinically distinct trajectories of fatigue and their longitudinal relationship with the disturbance of personal goals following a cancer diagnosi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British Journal of Health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sych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22(3), 627-643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qualitativ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search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method</w:t>
            </w:r>
            <w:proofErr w:type="spellEnd"/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Namukway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S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Paparin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S., Seeley, J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Bernay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S. (2017). "How do we start? And how will they react?" Disclosing to young people with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perinatall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acquired HIV in Uganda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Frontier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In Public Health, 5, 343-343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Naumann, L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Babitsch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B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Hübn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U. (2018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Experts' Insights into eHealth-Legislation: Comparing Switzerland and German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Studies in Health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Techn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Informatic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253, 148-152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Northcutt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Bohmer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, Hoskins, K. M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orash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 (2019). Tracking methods and retention for a longitudinal sample of alcohol- and drug-involved women on probation and parole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ournal of Community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sych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47(5), 1064-1077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Pelts, M. D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Galambo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C. (2017). Intergroup contact: Using storytelling to increase awareness of lesbian and gay older adults in long-term care setting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ournal of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Gerontologica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Social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Work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60(6), 587-60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Pender Norton, V. (2017). The CALM Project: Teaching Mindfulness Meditation in Prim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ar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Care Using Computer-Based Application. CALM Project: Teaching Mindfulness Meditation </w:t>
            </w:r>
            <w:proofErr w:type="gram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In</w:t>
            </w:r>
            <w:proofErr w:type="gram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Primary Care Using Computer-Based Application, 1-1. 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trHeight w:val="1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Price, S. L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cGilli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Hall, L., Murphy, G. T., &amp; Pierce, B. (2018). Evolving career choice narratives of new graduate nurses. Nurse Education In Practice, 28, 86-91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lastRenderedPageBreak/>
              <w:t xml:space="preserve">Ratcliff, C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Naik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 D., Martin, L. A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oy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J. (2018). Examining cancer survivorship trajectories: Exploring the intersection between qualitative illness narratives and quantitative screening instruments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alliativ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upportiv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Care, 16(6), 712-718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qualitativ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search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method</w:t>
            </w:r>
            <w:proofErr w:type="spellEnd"/>
          </w:p>
        </w:tc>
      </w:tr>
      <w:tr w:rsidR="002C3B72" w:rsidRPr="006F7F1E" w:rsidTr="006460DB">
        <w:trPr>
          <w:trHeight w:val="1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Redman, R.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Reinsvol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. C., Reddy, A., Bennett, P.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Hoerauf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J. M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Pul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K. </w:t>
            </w:r>
            <w:proofErr w:type="gram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.,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Ovrutsky</w:t>
            </w:r>
            <w:proofErr w:type="spellEnd"/>
            <w:proofErr w:type="gram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 A. R., Ly, A. R., White, G., McNeil, O. &amp; Meredith, J. J. (2017). A successful model for longitudinal community-engaged health research: The 2040 Partners for Health Student Program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Famil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ractic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34(3), 341-346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Robard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B., &amp; Lincoln, S. (2017). Uncovering longitudinal life narratives: Scrolling back on Facebook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Qualitativ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Research, 17(6), 715-730. 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trHeight w:val="2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Shawy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F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Enticot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J. C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Broph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L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Bruxn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A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Fosse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Ind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B., Julian, J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Kakuma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, R., Weller, P., Wilson-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Evere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>Eda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val="en-US" w:eastAsia="sv-SE"/>
              </w:rPr>
              <w:t xml:space="preserve">, V., Slade, M. &amp; Meadows, G. N. (2017). The PULSAR Specialist Care protocol: a stepped-wedge cluster randomized control trial of a training intervention for community mental health teams in recovery-oriented practice. </w:t>
            </w:r>
            <w:r w:rsidRPr="00880A1A">
              <w:rPr>
                <w:rFonts w:ascii="Calibri" w:eastAsia="Times New Roman" w:hAnsi="Calibri" w:cs="Calibri"/>
                <w:b w:val="0"/>
                <w:lang w:eastAsia="sv-SE"/>
              </w:rPr>
              <w:t xml:space="preserve">BMC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lang w:eastAsia="sv-SE"/>
              </w:rPr>
              <w:t>Psychiatr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lang w:eastAsia="sv-SE"/>
              </w:rPr>
              <w:t>, 17(1), 172-172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SmithBattl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L. (2018). The past is prologue? The long arc of childhood trauma in a multigenerational study of teen mothering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ocial Science &amp; Medicine, 216, 1-9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ylves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R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Koer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Vittrup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I., Birch Petersen, K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Nybo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Andersen, A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inborg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A., &amp; Schmidt, L. (2018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Status one year after fertility assessment and counselling in women of reproductive age-a qualitative stud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Upsala Journal Of Medical Sciences, 123(4), 264-270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tudinal qualitative data</w:t>
            </w:r>
          </w:p>
        </w:tc>
      </w:tr>
      <w:tr w:rsidR="002C3B72" w:rsidRPr="006F7F1E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Tam, M. (2018). Retirement and learning: A longitudinal qualitative approach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ducationa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Geront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44(1), 54-63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6F7F1E" w:rsidTr="006460DB">
        <w:trPr>
          <w:trHeight w:val="2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Van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der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lst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K., Bremander, A., De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Groef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A., Larsson, I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Mathijss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E. G. E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Vriezekolk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 E., Westhovens, R. &amp; van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ijk-Husting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Y. J. L. (2019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European qualitative research project on patient-preferred outcomes in Early Rheumatoid Arthritis (EQPERA): Rationale, design and methods of a multinational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ulticentr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multilingual, longitudinal qualitative study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BMJ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p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9(3), e023606-e023606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lastRenderedPageBreak/>
              <w:t>Vanobbergh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R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Louckx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F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Devroe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D.,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Vandevoord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J. (first published 2019). Five years later: The impact of a hunger strike on undocumented migrant workers in Brussel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Journal of Immigrant and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Minorit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Health, (2020) 22, 392–398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Villalobos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M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Coulibaly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K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Krug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K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Kamradt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M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Wensing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M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iegle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A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Kuon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schbach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C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Tessmer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G., Winkler, E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Szecsenyi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J., </w:t>
            </w:r>
            <w:proofErr w:type="spellStart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Ose</w:t>
            </w:r>
            <w:proofErr w:type="spellEnd"/>
            <w:r w:rsidRPr="00674BFB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, D. &amp; Thomas, M. (2018)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A longitudinal communication approach in advanced lung cancer: A qualitative study of patients', relatives' and staff's perspectives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uropean Journal Of Cancer Care, 27(2), e12794-e1279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2C3B72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Willard, V. W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Qaddoumi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I., Zhang, H., Huang, L., Russell, K. M., Brennan, R., Wilson, M. W., Rodriguez-Galindo, C. &amp; Phipps, S. (2017). A longitudinal investigation of parenting stress in caregivers of children with retinoblastoma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ediatric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Blood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&amp; Cancer, 64(4)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qualitative</w:t>
            </w:r>
            <w:proofErr w:type="spellEnd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research </w:t>
            </w:r>
            <w:proofErr w:type="spellStart"/>
            <w:r w:rsidRPr="002C3B72">
              <w:rPr>
                <w:rFonts w:ascii="Calibri" w:eastAsia="Times New Roman" w:hAnsi="Calibri" w:cs="Calibri"/>
                <w:color w:val="000000"/>
                <w:lang w:eastAsia="sv-SE"/>
              </w:rPr>
              <w:t>method</w:t>
            </w:r>
            <w:proofErr w:type="spellEnd"/>
          </w:p>
        </w:tc>
      </w:tr>
      <w:tr w:rsidR="002C3B72" w:rsidRPr="006F7F1E" w:rsidTr="006460DB">
        <w:trPr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Williams, T. L. (2018). Exploring narratives of physical activity and disability over time: A novel integrated qualitative methods approach.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sychology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 of Sport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xercis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37, 224-234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t a primary study published in article format</w:t>
            </w:r>
          </w:p>
        </w:tc>
      </w:tr>
      <w:tr w:rsidR="002C3B72" w:rsidRPr="00F20B95" w:rsidTr="0064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Windle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G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Joling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K. J., Howson-Griffiths, T., Woods, B., Jones, C. H., van de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Ve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P. M., Newman, A. &amp; Parkinson, C. (2018). The impact of a visual arts program on quality of life, communication, and well-being of people living with dementia: a mixed-methods longitudinal investigation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International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Psychogeriatrics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30(3), 409-423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  <w:tr w:rsidR="002C3B72" w:rsidRPr="00F20B95" w:rsidTr="006460DB">
        <w:trPr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FFFFFF" w:themeFill="background1"/>
            <w:hideMark/>
          </w:tcPr>
          <w:p w:rsidR="002C3B72" w:rsidRPr="00880A1A" w:rsidRDefault="002C3B72" w:rsidP="002C3B72">
            <w:pPr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</w:pPr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Yielder, J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Wear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A., Chen, Y., Henning, M. A., Weller, J., Lillis, S.,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Mogol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V. &amp;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>Bagg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val="en-US" w:eastAsia="sv-SE"/>
              </w:rPr>
              <w:t xml:space="preserve">, W. (2017). A qualitative exploration of student perceptions of the impact of progress tests on learning and emotional wellbeing. </w:t>
            </w:r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 xml:space="preserve">BMC Medical </w:t>
            </w:r>
            <w:proofErr w:type="spellStart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Education</w:t>
            </w:r>
            <w:proofErr w:type="spellEnd"/>
            <w:r w:rsidRPr="00880A1A">
              <w:rPr>
                <w:rFonts w:ascii="Calibri" w:eastAsia="Times New Roman" w:hAnsi="Calibri" w:cs="Calibri"/>
                <w:b w:val="0"/>
                <w:color w:val="000000"/>
                <w:lang w:eastAsia="sv-SE"/>
              </w:rPr>
              <w:t>, 17(1), 148-148.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2C3B72" w:rsidRPr="002C3B72" w:rsidRDefault="002C3B72" w:rsidP="002C3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C3B72">
              <w:rPr>
                <w:rFonts w:ascii="Calibri" w:eastAsia="Times New Roman" w:hAnsi="Calibri" w:cs="Calibri"/>
                <w:color w:val="000000"/>
                <w:lang w:val="en-US" w:eastAsia="sv-SE"/>
              </w:rPr>
              <w:t>No longitud</w:t>
            </w:r>
            <w:r w:rsidR="00F20B95">
              <w:rPr>
                <w:rFonts w:ascii="Calibri" w:eastAsia="Times New Roman" w:hAnsi="Calibri" w:cs="Calibri"/>
                <w:color w:val="000000"/>
                <w:lang w:val="en-US" w:eastAsia="sv-SE"/>
              </w:rPr>
              <w:t>inal qualitative data</w:t>
            </w:r>
          </w:p>
        </w:tc>
      </w:tr>
    </w:tbl>
    <w:p w:rsidR="002C3B72" w:rsidRPr="002C3B72" w:rsidRDefault="002C3B72">
      <w:pPr>
        <w:rPr>
          <w:lang w:val="en-US"/>
        </w:rPr>
      </w:pPr>
    </w:p>
    <w:sectPr w:rsidR="002C3B72" w:rsidRPr="002C3B72" w:rsidSect="006460D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55DB" w:rsidRDefault="008155DB" w:rsidP="00880A1A">
      <w:pPr>
        <w:spacing w:after="0" w:line="240" w:lineRule="auto"/>
      </w:pPr>
      <w:r>
        <w:separator/>
      </w:r>
    </w:p>
  </w:endnote>
  <w:endnote w:type="continuationSeparator" w:id="0">
    <w:p w:rsidR="008155DB" w:rsidRDefault="008155DB" w:rsidP="00880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504667"/>
      <w:docPartObj>
        <w:docPartGallery w:val="Page Numbers (Bottom of Page)"/>
        <w:docPartUnique/>
      </w:docPartObj>
    </w:sdtPr>
    <w:sdtEndPr/>
    <w:sdtContent>
      <w:p w:rsidR="00880A1A" w:rsidRDefault="00880A1A">
        <w:pPr>
          <w:pStyle w:val="Sidfot"/>
          <w:jc w:val="center"/>
        </w:pPr>
        <w:r w:rsidRPr="00880A1A">
          <w:rPr>
            <w:sz w:val="20"/>
            <w:szCs w:val="20"/>
          </w:rPr>
          <w:fldChar w:fldCharType="begin"/>
        </w:r>
        <w:r w:rsidRPr="00880A1A">
          <w:rPr>
            <w:sz w:val="20"/>
            <w:szCs w:val="20"/>
          </w:rPr>
          <w:instrText>PAGE   \* MERGEFORMAT</w:instrText>
        </w:r>
        <w:r w:rsidRPr="00880A1A">
          <w:rPr>
            <w:sz w:val="20"/>
            <w:szCs w:val="20"/>
          </w:rPr>
          <w:fldChar w:fldCharType="separate"/>
        </w:r>
        <w:r w:rsidR="006460DB">
          <w:rPr>
            <w:noProof/>
            <w:sz w:val="20"/>
            <w:szCs w:val="20"/>
          </w:rPr>
          <w:t>1</w:t>
        </w:r>
        <w:r w:rsidRPr="00880A1A">
          <w:rPr>
            <w:sz w:val="20"/>
            <w:szCs w:val="20"/>
          </w:rPr>
          <w:fldChar w:fldCharType="end"/>
        </w:r>
      </w:p>
    </w:sdtContent>
  </w:sdt>
  <w:p w:rsidR="00880A1A" w:rsidRDefault="00880A1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55DB" w:rsidRDefault="008155DB" w:rsidP="00880A1A">
      <w:pPr>
        <w:spacing w:after="0" w:line="240" w:lineRule="auto"/>
      </w:pPr>
      <w:r>
        <w:separator/>
      </w:r>
    </w:p>
  </w:footnote>
  <w:footnote w:type="continuationSeparator" w:id="0">
    <w:p w:rsidR="008155DB" w:rsidRDefault="008155DB" w:rsidP="00880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B72"/>
    <w:rsid w:val="002C3B72"/>
    <w:rsid w:val="003D2F6D"/>
    <w:rsid w:val="00601259"/>
    <w:rsid w:val="00635E04"/>
    <w:rsid w:val="006460DB"/>
    <w:rsid w:val="00671D9F"/>
    <w:rsid w:val="00674BFB"/>
    <w:rsid w:val="006F6E63"/>
    <w:rsid w:val="006F7F1E"/>
    <w:rsid w:val="008155DB"/>
    <w:rsid w:val="00880A1A"/>
    <w:rsid w:val="00B65138"/>
    <w:rsid w:val="00F20B95"/>
    <w:rsid w:val="00F4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FF8045-AA70-424E-8B13-A5FC901A6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35E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2C3B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880A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80A1A"/>
  </w:style>
  <w:style w:type="paragraph" w:styleId="Sidfot">
    <w:name w:val="footer"/>
    <w:basedOn w:val="Normal"/>
    <w:link w:val="SidfotChar"/>
    <w:uiPriority w:val="99"/>
    <w:unhideWhenUsed/>
    <w:rsid w:val="00880A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80A1A"/>
  </w:style>
  <w:style w:type="character" w:customStyle="1" w:styleId="Rubrik2Char">
    <w:name w:val="Rubrik 2 Char"/>
    <w:basedOn w:val="Standardstycketeckensnitt"/>
    <w:link w:val="Rubrik2"/>
    <w:uiPriority w:val="9"/>
    <w:rsid w:val="00635E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6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74</Words>
  <Characters>11578</Characters>
  <Application>Microsoft Office Word</Application>
  <DocSecurity>0</DocSecurity>
  <Lines>222</Lines>
  <Paragraphs>8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Audulv</dc:creator>
  <cp:keywords/>
  <dc:description/>
  <cp:lastModifiedBy>Åsa Audulv</cp:lastModifiedBy>
  <cp:revision>6</cp:revision>
  <dcterms:created xsi:type="dcterms:W3CDTF">2022-01-05T13:35:00Z</dcterms:created>
  <dcterms:modified xsi:type="dcterms:W3CDTF">2022-05-17T19:07:00Z</dcterms:modified>
</cp:coreProperties>
</file>